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C7751" w14:textId="018C13E3" w:rsidR="00432E8B" w:rsidRPr="00916DDC" w:rsidRDefault="00432E8B" w:rsidP="00432E8B">
      <w:pPr>
        <w:rPr>
          <w:rFonts w:ascii="Times New Roman" w:hAnsi="Times New Roman" w:cs="Times New Roman"/>
          <w:b/>
          <w:bCs/>
        </w:rPr>
      </w:pPr>
      <w:r w:rsidRPr="00916DDC">
        <w:rPr>
          <w:rFonts w:ascii="Times New Roman" w:hAnsi="Times New Roman" w:cs="Times New Roman"/>
          <w:b/>
          <w:bCs/>
        </w:rPr>
        <w:t>Supplementary File</w:t>
      </w:r>
      <w:r w:rsidR="00D03C61">
        <w:rPr>
          <w:rFonts w:ascii="Times New Roman" w:hAnsi="Times New Roman" w:cs="Times New Roman"/>
          <w:b/>
          <w:bCs/>
        </w:rPr>
        <w:t xml:space="preserve"> 1</w:t>
      </w:r>
      <w:r w:rsidRPr="00916DDC">
        <w:rPr>
          <w:rFonts w:ascii="Times New Roman" w:hAnsi="Times New Roman" w:cs="Times New Roman"/>
          <w:b/>
          <w:bCs/>
        </w:rPr>
        <w:t>: Consolidated criteria for reporting qualitative research (COREQ)</w:t>
      </w:r>
    </w:p>
    <w:tbl>
      <w:tblPr>
        <w:tblStyle w:val="TableGrid"/>
        <w:tblW w:w="13075" w:type="dxa"/>
        <w:tblLook w:val="04A0" w:firstRow="1" w:lastRow="0" w:firstColumn="1" w:lastColumn="0" w:noHBand="0" w:noVBand="1"/>
      </w:tblPr>
      <w:tblGrid>
        <w:gridCol w:w="481"/>
        <w:gridCol w:w="2791"/>
        <w:gridCol w:w="8881"/>
        <w:gridCol w:w="922"/>
      </w:tblGrid>
      <w:tr w:rsidR="00432E8B" w:rsidRPr="00916DDC" w14:paraId="640AF655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27CA192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0F34700D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69BB5123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uide questions/description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5224ACE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age # </w:t>
            </w:r>
          </w:p>
        </w:tc>
      </w:tr>
      <w:tr w:rsidR="00432E8B" w:rsidRPr="00916DDC" w14:paraId="718E9EDF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13990CD9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mallCaps/>
                <w:color w:val="000000" w:themeColor="text1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mallCaps/>
                <w:color w:val="000000" w:themeColor="text1"/>
                <w:sz w:val="18"/>
                <w:szCs w:val="18"/>
              </w:rPr>
              <w:t>Domain 1: Research team and reflexivity</w:t>
            </w:r>
          </w:p>
        </w:tc>
      </w:tr>
      <w:tr w:rsidR="00432E8B" w:rsidRPr="00916DDC" w14:paraId="30FEA490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71BA24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ersonal Characteristics</w:t>
            </w:r>
          </w:p>
        </w:tc>
      </w:tr>
      <w:tr w:rsidR="00432E8B" w:rsidRPr="00916DDC" w14:paraId="18EF3A07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FBE59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A4351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Interviewer/facilitator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967026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59611B" w14:textId="11A9CCDF" w:rsidR="00432E8B" w:rsidRPr="00916DDC" w:rsidRDefault="00A227B5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064A32D0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91E3B4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D93CF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redentials  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04C1F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were the researcher’s credentials? E.g. PhD, MD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932DA1" w14:textId="3A252ECD" w:rsidR="00432E8B" w:rsidRPr="00916DDC" w:rsidRDefault="000E2B50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432E8B" w:rsidRPr="00916DDC" w14:paraId="707CBF72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8C0750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0184C9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ccupation 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4FC06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95F24A" w14:textId="3F813342" w:rsidR="00432E8B" w:rsidRPr="00916DDC" w:rsidRDefault="00F10B16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4D17D572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C96BF4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3F587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Gender 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31AB90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was the gender of the researcher(s)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8FA774" w14:textId="5A983B13" w:rsidR="00432E8B" w:rsidRPr="00916DDC" w:rsidRDefault="00A96C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432E8B" w:rsidRPr="00916DDC" w14:paraId="563DF744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645B1F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086C8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xperience and training 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38870F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A20246" w14:textId="1D1F286A" w:rsidR="00432E8B" w:rsidRPr="00916DDC" w:rsidRDefault="00B72A27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215984FE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43E29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lationship with Participants</w:t>
            </w:r>
          </w:p>
        </w:tc>
      </w:tr>
      <w:tr w:rsidR="00432E8B" w:rsidRPr="00916DDC" w14:paraId="090EF70D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4FC39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0F3DFD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lationship established 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C9ED59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A36964" w14:textId="4B8B53A7" w:rsidR="00432E8B" w:rsidRPr="00916DDC" w:rsidRDefault="005A3870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-5</w:t>
            </w:r>
          </w:p>
        </w:tc>
      </w:tr>
      <w:tr w:rsidR="00432E8B" w:rsidRPr="00916DDC" w14:paraId="54EFAFF5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285969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FAC0A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rticipant knowledge of the interviewer 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BD804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EF6483" w14:textId="15012BEF" w:rsidR="00432E8B" w:rsidRPr="00916DDC" w:rsidRDefault="005A3870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-5</w:t>
            </w:r>
          </w:p>
        </w:tc>
      </w:tr>
      <w:tr w:rsidR="00432E8B" w:rsidRPr="00916DDC" w14:paraId="3EB20123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3E36F4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CEE62A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terviewer characteristics 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60A39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709287" w14:textId="76F9AC6F" w:rsidR="00432E8B" w:rsidRPr="00916DDC" w:rsidRDefault="005A3870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-5</w:t>
            </w:r>
          </w:p>
        </w:tc>
      </w:tr>
      <w:tr w:rsidR="00432E8B" w:rsidRPr="00916DDC" w14:paraId="01E76FBB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4DE2691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mallCaps/>
                <w:color w:val="000000" w:themeColor="text1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mallCaps/>
                <w:color w:val="000000" w:themeColor="text1"/>
                <w:sz w:val="18"/>
                <w:szCs w:val="18"/>
              </w:rPr>
              <w:t>Domain 2: Study Design</w:t>
            </w:r>
          </w:p>
        </w:tc>
      </w:tr>
      <w:tr w:rsidR="00432E8B" w:rsidRPr="00916DDC" w14:paraId="2FFE75B8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B60585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heoretical Framework</w:t>
            </w:r>
          </w:p>
        </w:tc>
      </w:tr>
      <w:tr w:rsidR="00432E8B" w:rsidRPr="00916DDC" w14:paraId="33A9C6A6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F6D960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FE274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Methodological orientation and theory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3645E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24B111" w14:textId="1EB6AC4A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51667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2F4B4E3D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369052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rticipant Selection</w:t>
            </w:r>
          </w:p>
        </w:tc>
      </w:tr>
      <w:tr w:rsidR="00432E8B" w:rsidRPr="00916DDC" w14:paraId="6839D2BD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0559B1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4ECBD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Sampling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EEF091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How were participants selected? e.g. purposive, convenience, consecutive, snowball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8FAF04" w14:textId="5F978988" w:rsidR="00432E8B" w:rsidRPr="00916DDC" w:rsidRDefault="00104BBC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-5</w:t>
            </w:r>
          </w:p>
        </w:tc>
      </w:tr>
      <w:tr w:rsidR="00432E8B" w:rsidRPr="00916DDC" w14:paraId="36D90CCF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5695E6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147F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Method of approach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F36791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How were participants approached? e.g. face-to-face, telephone, mail, email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D8D10F" w14:textId="2ECF3CC1" w:rsidR="00432E8B" w:rsidRPr="00916DDC" w:rsidRDefault="00104BBC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-5</w:t>
            </w:r>
          </w:p>
        </w:tc>
      </w:tr>
      <w:tr w:rsidR="00432E8B" w:rsidRPr="00916DDC" w14:paraId="2FF1DC60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CD2B4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031B7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416CB0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How many participants were in the study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F36837" w14:textId="7BA3C38C" w:rsidR="00432E8B" w:rsidRPr="00916DDC" w:rsidRDefault="00104BBC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</w:tr>
      <w:tr w:rsidR="00432E8B" w:rsidRPr="00916DDC" w14:paraId="3F48C69D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A012E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024BC9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Non-participation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224172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35B409" w14:textId="5B3FCD99" w:rsidR="00432E8B" w:rsidRPr="00916DDC" w:rsidRDefault="00104BBC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-5</w:t>
            </w:r>
          </w:p>
        </w:tc>
      </w:tr>
      <w:tr w:rsidR="00432E8B" w:rsidRPr="00916DDC" w14:paraId="01ABFC6A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F84CED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Setting</w:t>
            </w:r>
          </w:p>
        </w:tc>
      </w:tr>
      <w:tr w:rsidR="00432E8B" w:rsidRPr="00916DDC" w14:paraId="19DE348A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FF199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85A0B4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Setting of data collection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730AF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79271C" w14:textId="4C19CCA7" w:rsidR="00432E8B" w:rsidRPr="00916DDC" w:rsidRDefault="004E3B49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525676DF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92640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144ED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Presence of non-participants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214FF9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05A9F8" w14:textId="19F3D6E3" w:rsidR="00432E8B" w:rsidRPr="00916DDC" w:rsidRDefault="004E3B49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1E49F253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1B1DE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571F6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escription of sample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5C8F40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are the important characteristics of the sample? e.g. demographic data, date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F08C79" w14:textId="12113E71" w:rsidR="00432E8B" w:rsidRPr="00916DDC" w:rsidRDefault="00E35DD3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-6</w:t>
            </w:r>
          </w:p>
        </w:tc>
      </w:tr>
      <w:tr w:rsidR="00432E8B" w:rsidRPr="00916DDC" w14:paraId="1CB30558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E21101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ta Collection</w:t>
            </w:r>
          </w:p>
        </w:tc>
      </w:tr>
      <w:tr w:rsidR="00432E8B" w:rsidRPr="00916DDC" w14:paraId="7D43F3EA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E0BA5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5A60DF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Interview guide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4311BF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0C91D9" w14:textId="694EE29A" w:rsidR="00432E8B" w:rsidRPr="00916DDC" w:rsidRDefault="0025760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1DC18F02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F1602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02A14A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Repeat interviews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F28E05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3F0C24" w14:textId="6E1249A3" w:rsidR="00432E8B" w:rsidRPr="00916DDC" w:rsidRDefault="0025760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16936671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97EF9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CFE9C5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Audio/visual recording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4809F3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B291E3" w14:textId="745FE3A5" w:rsidR="00432E8B" w:rsidRPr="00916DDC" w:rsidRDefault="007A48AE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76BC9E3E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CDC0A3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6400EA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Field notes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83C05D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ere field notes made during and/or after the interview or focus group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7781D6" w14:textId="07A33F80" w:rsidR="00432E8B" w:rsidRPr="00916DDC" w:rsidRDefault="00D56FE5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514FB902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0FB6DF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E756B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F66BD2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9319C1" w14:textId="57F60CD3" w:rsidR="00432E8B" w:rsidRPr="00916DDC" w:rsidRDefault="00A5100A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71F87446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796EE5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A039F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ata saturation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DD3683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8121C0" w14:textId="7E71C979" w:rsidR="00432E8B" w:rsidRPr="00916DDC" w:rsidRDefault="007A48AE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123D3523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91A41A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517141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Transcripts returned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72B57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A84A75" w14:textId="7C9B2533" w:rsidR="00432E8B" w:rsidRPr="00916DDC" w:rsidRDefault="007A48AE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28EE0261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  <w:vAlign w:val="center"/>
          </w:tcPr>
          <w:p w14:paraId="512C3B5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mallCaps/>
                <w:color w:val="000000" w:themeColor="text1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mallCaps/>
                <w:color w:val="000000" w:themeColor="text1"/>
                <w:sz w:val="18"/>
                <w:szCs w:val="18"/>
              </w:rPr>
              <w:t>Domain 3: Analysis and Findings</w:t>
            </w:r>
          </w:p>
        </w:tc>
      </w:tr>
      <w:tr w:rsidR="00432E8B" w:rsidRPr="00916DDC" w14:paraId="58E9A9A8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DE016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ta Analysis</w:t>
            </w:r>
          </w:p>
        </w:tc>
      </w:tr>
      <w:tr w:rsidR="00432E8B" w:rsidRPr="00916DDC" w14:paraId="609F2634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1E83ED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B7D22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Number of data coders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06A8DF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How many data coders coded the data?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89200C" w14:textId="02E3BD37" w:rsidR="00432E8B" w:rsidRPr="00916DDC" w:rsidRDefault="00FA663E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2F75CD2C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897B6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50B29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escription of coding tree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E0AC03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33E8C6" w14:textId="7825E8AF" w:rsidR="00432E8B" w:rsidRPr="00916DDC" w:rsidRDefault="00FA663E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6E3C0921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4CD146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053E6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erivation of themes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38A6D4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64D494" w14:textId="77CD1EBD" w:rsidR="00432E8B" w:rsidRPr="00916DDC" w:rsidRDefault="00274C33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6FF037CA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372F40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1C7242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Software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5816C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6FCBF5" w14:textId="7A3B4AFC" w:rsidR="00432E8B" w:rsidRPr="00916DDC" w:rsidRDefault="00274C33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3FA1551A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992CA7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52EEA4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Participant checking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99D9A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40A25A" w14:textId="13212B4E" w:rsidR="00432E8B" w:rsidRPr="00916DDC" w:rsidRDefault="00C630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432E8B" w:rsidRPr="00916DDC" w14:paraId="65AC87F4" w14:textId="77777777" w:rsidTr="00B21146">
        <w:trPr>
          <w:trHeight w:val="288"/>
        </w:trPr>
        <w:tc>
          <w:tcPr>
            <w:tcW w:w="1307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4A8A6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porting</w:t>
            </w:r>
          </w:p>
        </w:tc>
      </w:tr>
      <w:tr w:rsidR="00432E8B" w:rsidRPr="00916DDC" w14:paraId="1699D247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E8831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FAE9D2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Quotations presented</w:t>
            </w:r>
          </w:p>
        </w:tc>
        <w:tc>
          <w:tcPr>
            <w:tcW w:w="8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E8E18C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21A3E8" w14:textId="0F724B38" w:rsidR="00432E8B" w:rsidRPr="00916DDC" w:rsidRDefault="00274C33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E63E5F">
              <w:rPr>
                <w:rFonts w:ascii="Times New Roman" w:eastAsia="Calibri" w:hAnsi="Times New Roman" w:cs="Times New Roman"/>
                <w:sz w:val="18"/>
                <w:szCs w:val="18"/>
              </w:rPr>
              <w:t>-12</w:t>
            </w:r>
          </w:p>
        </w:tc>
      </w:tr>
      <w:tr w:rsidR="00432E8B" w:rsidRPr="00916DDC" w14:paraId="3D2D1842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249CDA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A20D5E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Data and findings consistent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E7B581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2ACDFD" w14:textId="2EBC6056" w:rsidR="00432E8B" w:rsidRPr="00916DDC" w:rsidRDefault="00E63E5F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-12</w:t>
            </w:r>
          </w:p>
        </w:tc>
      </w:tr>
      <w:tr w:rsidR="00432E8B" w:rsidRPr="00916DDC" w14:paraId="08D0EB52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088268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7F8EE0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Clarity of major themes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98D89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BA72C0" w14:textId="7DB4AEAA" w:rsidR="00432E8B" w:rsidRPr="00916DDC" w:rsidRDefault="001E365E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="00E63E5F">
              <w:rPr>
                <w:rFonts w:ascii="Times New Roman" w:eastAsia="Calibri" w:hAnsi="Times New Roman" w:cs="Times New Roman"/>
                <w:sz w:val="18"/>
                <w:szCs w:val="18"/>
              </w:rPr>
              <w:t>-12</w:t>
            </w:r>
          </w:p>
        </w:tc>
      </w:tr>
      <w:tr w:rsidR="00432E8B" w:rsidRPr="00916DDC" w14:paraId="242D2399" w14:textId="77777777" w:rsidTr="00B21146">
        <w:trPr>
          <w:trHeight w:val="288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E06BC6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93739B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Clarity of minor themes</w:t>
            </w:r>
          </w:p>
        </w:tc>
        <w:tc>
          <w:tcPr>
            <w:tcW w:w="8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C6D1A2" w14:textId="77777777" w:rsidR="00432E8B" w:rsidRPr="00916DDC" w:rsidRDefault="00432E8B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6DDC">
              <w:rPr>
                <w:rFonts w:ascii="Times New Roman" w:eastAsia="Calibri" w:hAnsi="Times New Roman" w:cs="Times New Roman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6502E7" w14:textId="197F6A94" w:rsidR="00432E8B" w:rsidRPr="00916DDC" w:rsidRDefault="001E365E" w:rsidP="00B2114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="00E63E5F">
              <w:rPr>
                <w:rFonts w:ascii="Times New Roman" w:eastAsia="Calibri" w:hAnsi="Times New Roman" w:cs="Times New Roman"/>
                <w:sz w:val="18"/>
                <w:szCs w:val="18"/>
              </w:rPr>
              <w:t>-12</w:t>
            </w:r>
          </w:p>
        </w:tc>
      </w:tr>
    </w:tbl>
    <w:p w14:paraId="655F7176" w14:textId="77777777" w:rsidR="00780705" w:rsidRPr="00916DDC" w:rsidRDefault="00780705">
      <w:pPr>
        <w:rPr>
          <w:rFonts w:ascii="Times New Roman" w:hAnsi="Times New Roman" w:cs="Times New Roman"/>
        </w:rPr>
      </w:pPr>
    </w:p>
    <w:sectPr w:rsidR="00780705" w:rsidRPr="00916DDC" w:rsidSect="00432E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A3478F"/>
    <w:multiLevelType w:val="hybridMultilevel"/>
    <w:tmpl w:val="0262BB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492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8B"/>
    <w:rsid w:val="00044F68"/>
    <w:rsid w:val="00064EE2"/>
    <w:rsid w:val="00080E64"/>
    <w:rsid w:val="000A2088"/>
    <w:rsid w:val="000C4589"/>
    <w:rsid w:val="000E269E"/>
    <w:rsid w:val="000E2B50"/>
    <w:rsid w:val="00104BBC"/>
    <w:rsid w:val="00136ADB"/>
    <w:rsid w:val="00143643"/>
    <w:rsid w:val="00182962"/>
    <w:rsid w:val="0019041B"/>
    <w:rsid w:val="001B1DE7"/>
    <w:rsid w:val="001B554D"/>
    <w:rsid w:val="001E365E"/>
    <w:rsid w:val="00203E68"/>
    <w:rsid w:val="002416D7"/>
    <w:rsid w:val="002440A1"/>
    <w:rsid w:val="00247FD4"/>
    <w:rsid w:val="00250488"/>
    <w:rsid w:val="0025760B"/>
    <w:rsid w:val="0026062A"/>
    <w:rsid w:val="00274C33"/>
    <w:rsid w:val="00285899"/>
    <w:rsid w:val="00291FE5"/>
    <w:rsid w:val="002D766E"/>
    <w:rsid w:val="002F6FE3"/>
    <w:rsid w:val="00316B74"/>
    <w:rsid w:val="00322307"/>
    <w:rsid w:val="003565AE"/>
    <w:rsid w:val="003A478D"/>
    <w:rsid w:val="003F03DC"/>
    <w:rsid w:val="003F474B"/>
    <w:rsid w:val="00410029"/>
    <w:rsid w:val="00414C9A"/>
    <w:rsid w:val="00426B3A"/>
    <w:rsid w:val="00431248"/>
    <w:rsid w:val="00432E8B"/>
    <w:rsid w:val="00466843"/>
    <w:rsid w:val="0047514D"/>
    <w:rsid w:val="004C2151"/>
    <w:rsid w:val="004C4240"/>
    <w:rsid w:val="004E3B49"/>
    <w:rsid w:val="004E7117"/>
    <w:rsid w:val="005048F4"/>
    <w:rsid w:val="00546DE4"/>
    <w:rsid w:val="005671FB"/>
    <w:rsid w:val="00572A9E"/>
    <w:rsid w:val="00583F69"/>
    <w:rsid w:val="005A3870"/>
    <w:rsid w:val="00644658"/>
    <w:rsid w:val="006523FE"/>
    <w:rsid w:val="006646B6"/>
    <w:rsid w:val="006E5149"/>
    <w:rsid w:val="006F4A51"/>
    <w:rsid w:val="00744B81"/>
    <w:rsid w:val="00751B90"/>
    <w:rsid w:val="007544AF"/>
    <w:rsid w:val="00780705"/>
    <w:rsid w:val="007A48AE"/>
    <w:rsid w:val="007A6C6A"/>
    <w:rsid w:val="00805E2A"/>
    <w:rsid w:val="008155D8"/>
    <w:rsid w:val="008313A5"/>
    <w:rsid w:val="00876427"/>
    <w:rsid w:val="00882101"/>
    <w:rsid w:val="00884FAE"/>
    <w:rsid w:val="008A0D6C"/>
    <w:rsid w:val="008E798C"/>
    <w:rsid w:val="008F73AA"/>
    <w:rsid w:val="0091052E"/>
    <w:rsid w:val="00916DDC"/>
    <w:rsid w:val="009A6F6C"/>
    <w:rsid w:val="009E1D18"/>
    <w:rsid w:val="009E33D4"/>
    <w:rsid w:val="009E6A61"/>
    <w:rsid w:val="00A0227A"/>
    <w:rsid w:val="00A227B5"/>
    <w:rsid w:val="00A23967"/>
    <w:rsid w:val="00A25A92"/>
    <w:rsid w:val="00A5100A"/>
    <w:rsid w:val="00A8427D"/>
    <w:rsid w:val="00A91925"/>
    <w:rsid w:val="00A96C8B"/>
    <w:rsid w:val="00AC499C"/>
    <w:rsid w:val="00B26E93"/>
    <w:rsid w:val="00B3575D"/>
    <w:rsid w:val="00B54314"/>
    <w:rsid w:val="00B72A27"/>
    <w:rsid w:val="00B86D35"/>
    <w:rsid w:val="00BA0D87"/>
    <w:rsid w:val="00BD2818"/>
    <w:rsid w:val="00BD2DFA"/>
    <w:rsid w:val="00BF1B45"/>
    <w:rsid w:val="00C227BD"/>
    <w:rsid w:val="00C45E82"/>
    <w:rsid w:val="00C47570"/>
    <w:rsid w:val="00C51667"/>
    <w:rsid w:val="00C6308B"/>
    <w:rsid w:val="00C65772"/>
    <w:rsid w:val="00C73BC5"/>
    <w:rsid w:val="00D03C61"/>
    <w:rsid w:val="00D45A11"/>
    <w:rsid w:val="00D56FE5"/>
    <w:rsid w:val="00D750C8"/>
    <w:rsid w:val="00D86644"/>
    <w:rsid w:val="00D9059C"/>
    <w:rsid w:val="00D9497F"/>
    <w:rsid w:val="00DC5A1C"/>
    <w:rsid w:val="00DF65B5"/>
    <w:rsid w:val="00E14FCC"/>
    <w:rsid w:val="00E31A85"/>
    <w:rsid w:val="00E35DD3"/>
    <w:rsid w:val="00E57BA0"/>
    <w:rsid w:val="00E63E5F"/>
    <w:rsid w:val="00EC2B5E"/>
    <w:rsid w:val="00F10B16"/>
    <w:rsid w:val="00F250E7"/>
    <w:rsid w:val="00F37EB4"/>
    <w:rsid w:val="00F573FC"/>
    <w:rsid w:val="00F75F2B"/>
    <w:rsid w:val="00FA663E"/>
    <w:rsid w:val="00FB6DDA"/>
    <w:rsid w:val="00FF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113B6"/>
  <w15:chartTrackingRefBased/>
  <w15:docId w15:val="{F0704784-4EAA-C84F-862F-17BDE5E63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E8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E8B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84FAE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lesons</dc:creator>
  <cp:keywords/>
  <dc:description/>
  <cp:lastModifiedBy>Malik, Subul</cp:lastModifiedBy>
  <cp:revision>31</cp:revision>
  <dcterms:created xsi:type="dcterms:W3CDTF">2024-05-30T23:27:00Z</dcterms:created>
  <dcterms:modified xsi:type="dcterms:W3CDTF">2025-08-06T15:29:00Z</dcterms:modified>
</cp:coreProperties>
</file>